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60C" w:rsidRPr="005C7FDB" w:rsidRDefault="00E22AB2" w:rsidP="003550D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C7FD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550DC" w:rsidRPr="005C7FDB">
        <w:rPr>
          <w:rFonts w:ascii="Times New Roman" w:hAnsi="Times New Roman" w:cs="Times New Roman"/>
          <w:b/>
          <w:sz w:val="24"/>
          <w:szCs w:val="24"/>
        </w:rPr>
        <w:t>Analyses</w:t>
      </w:r>
    </w:p>
    <w:p w:rsidR="0030160C" w:rsidRPr="005C7FDB" w:rsidRDefault="003550DC">
      <w:pPr>
        <w:rPr>
          <w:rFonts w:ascii="Times New Roman" w:hAnsi="Times New Roman" w:cs="Times New Roman"/>
          <w:sz w:val="24"/>
          <w:szCs w:val="24"/>
        </w:rPr>
      </w:pPr>
      <w:r w:rsidRPr="005C7FDB">
        <w:rPr>
          <w:rFonts w:ascii="Times New Roman" w:hAnsi="Times New Roman" w:cs="Times New Roman"/>
          <w:sz w:val="24"/>
          <w:szCs w:val="24"/>
        </w:rPr>
        <w:t xml:space="preserve">Table 1: </w:t>
      </w:r>
      <w:r w:rsidR="0030160C" w:rsidRPr="005C7FDB">
        <w:rPr>
          <w:rFonts w:ascii="Times New Roman" w:hAnsi="Times New Roman" w:cs="Times New Roman"/>
          <w:sz w:val="24"/>
          <w:szCs w:val="24"/>
        </w:rPr>
        <w:t xml:space="preserve">Confirmatory factor analysis </w:t>
      </w:r>
      <w:r w:rsidR="00FB1EE8" w:rsidRPr="005C7FDB">
        <w:rPr>
          <w:rFonts w:ascii="Times New Roman" w:hAnsi="Times New Roman" w:cs="Times New Roman"/>
          <w:sz w:val="24"/>
          <w:szCs w:val="24"/>
        </w:rPr>
        <w:t xml:space="preserve">(CFA) </w:t>
      </w:r>
      <w:r w:rsidR="0030160C" w:rsidRPr="005C7FDB">
        <w:rPr>
          <w:rFonts w:ascii="Times New Roman" w:hAnsi="Times New Roman" w:cs="Times New Roman"/>
          <w:sz w:val="24"/>
          <w:szCs w:val="24"/>
        </w:rPr>
        <w:t xml:space="preserve">fit indices </w:t>
      </w:r>
      <w:r w:rsidR="00360967" w:rsidRPr="005C7FDB">
        <w:rPr>
          <w:rFonts w:ascii="Times New Roman" w:hAnsi="Times New Roman" w:cs="Times New Roman"/>
          <w:sz w:val="24"/>
          <w:szCs w:val="24"/>
        </w:rPr>
        <w:t>of</w:t>
      </w:r>
      <w:r w:rsidR="0030160C" w:rsidRPr="005C7FDB">
        <w:rPr>
          <w:rFonts w:ascii="Times New Roman" w:hAnsi="Times New Roman" w:cs="Times New Roman"/>
          <w:sz w:val="24"/>
          <w:szCs w:val="24"/>
        </w:rPr>
        <w:t xml:space="preserve"> all the measur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618"/>
        <w:gridCol w:w="1712"/>
        <w:gridCol w:w="1619"/>
        <w:gridCol w:w="1711"/>
        <w:gridCol w:w="1440"/>
        <w:gridCol w:w="1619"/>
      </w:tblGrid>
      <w:tr w:rsidR="005C7FDB" w:rsidRPr="005C7FDB" w:rsidTr="003550DC">
        <w:tc>
          <w:tcPr>
            <w:tcW w:w="2515" w:type="dxa"/>
            <w:tcBorders>
              <w:bottom w:val="single" w:sz="4" w:space="0" w:color="auto"/>
            </w:tcBorders>
            <w:vAlign w:val="center"/>
          </w:tcPr>
          <w:p w:rsidR="0030160C" w:rsidRPr="005C7FDB" w:rsidRDefault="0030160C" w:rsidP="003016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:rsidR="0030160C" w:rsidRPr="005C7FDB" w:rsidRDefault="0030160C" w:rsidP="00FB1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b/>
                <w:sz w:val="24"/>
                <w:szCs w:val="24"/>
              </w:rPr>
              <w:t>Perceived Stigma Scale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30160C" w:rsidRPr="005C7FDB" w:rsidRDefault="0030160C" w:rsidP="00FB1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b/>
                <w:sz w:val="24"/>
                <w:szCs w:val="24"/>
              </w:rPr>
              <w:t>Depression, Anxiety, Stress Scale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30160C" w:rsidRPr="005C7FDB" w:rsidRDefault="0030160C" w:rsidP="00FB1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b/>
                <w:sz w:val="24"/>
                <w:szCs w:val="24"/>
              </w:rPr>
              <w:t>Self-Stigma Scale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:rsidR="0030160C" w:rsidRPr="005C7FDB" w:rsidRDefault="0030160C" w:rsidP="00FB1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FDB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Insomnia Severity Inde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30160C" w:rsidRPr="005C7FDB" w:rsidRDefault="0030160C" w:rsidP="00FB1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FDB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Fear of COVID-19 scale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30160C" w:rsidRPr="005C7FDB" w:rsidRDefault="0030160C" w:rsidP="00FB1E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FDB">
              <w:rPr>
                <w:rStyle w:val="markedcontent"/>
                <w:rFonts w:ascii="Times New Roman" w:hAnsi="Times New Roman" w:cs="Times New Roman"/>
                <w:b/>
                <w:sz w:val="24"/>
                <w:szCs w:val="24"/>
              </w:rPr>
              <w:t>Impact of Event Scale-6</w:t>
            </w:r>
          </w:p>
        </w:tc>
      </w:tr>
      <w:tr w:rsidR="005C7FDB" w:rsidRPr="005C7FDB" w:rsidTr="003550DC">
        <w:tc>
          <w:tcPr>
            <w:tcW w:w="2515" w:type="dxa"/>
            <w:tcBorders>
              <w:top w:val="single" w:sz="4" w:space="0" w:color="auto"/>
              <w:bottom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χ2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27.680</w:t>
            </w:r>
          </w:p>
        </w:tc>
        <w:tc>
          <w:tcPr>
            <w:tcW w:w="1712" w:type="dxa"/>
            <w:tcBorders>
              <w:top w:val="single" w:sz="4" w:space="0" w:color="auto"/>
              <w:bottom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44.870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52.370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55.70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57.310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21.640</w:t>
            </w:r>
          </w:p>
        </w:tc>
      </w:tr>
      <w:tr w:rsidR="005C7FDB" w:rsidRPr="005C7FDB" w:rsidTr="003550DC">
        <w:tc>
          <w:tcPr>
            <w:tcW w:w="2515" w:type="dxa"/>
            <w:tcBorders>
              <w:top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8" w:type="dxa"/>
            <w:tcBorders>
              <w:top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20.000</w:t>
            </w:r>
          </w:p>
        </w:tc>
        <w:tc>
          <w:tcPr>
            <w:tcW w:w="1712" w:type="dxa"/>
            <w:tcBorders>
              <w:top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86.000</w:t>
            </w:r>
          </w:p>
        </w:tc>
        <w:tc>
          <w:tcPr>
            <w:tcW w:w="1619" w:type="dxa"/>
            <w:tcBorders>
              <w:top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27.000</w:t>
            </w:r>
          </w:p>
        </w:tc>
        <w:tc>
          <w:tcPr>
            <w:tcW w:w="1711" w:type="dxa"/>
            <w:tcBorders>
              <w:top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4.000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4.000</w:t>
            </w:r>
          </w:p>
        </w:tc>
        <w:tc>
          <w:tcPr>
            <w:tcW w:w="1619" w:type="dxa"/>
            <w:tcBorders>
              <w:top w:val="nil"/>
            </w:tcBorders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9.000</w:t>
            </w:r>
          </w:p>
        </w:tc>
      </w:tr>
      <w:tr w:rsidR="005C7FDB" w:rsidRPr="005C7FDB" w:rsidTr="003550DC">
        <w:tc>
          <w:tcPr>
            <w:tcW w:w="2515" w:type="dxa"/>
            <w:vAlign w:val="center"/>
          </w:tcPr>
          <w:p w:rsidR="0030160C" w:rsidRPr="005C7FDB" w:rsidRDefault="0030160C" w:rsidP="006342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618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712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11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5C7FDB" w:rsidRPr="005C7FDB" w:rsidTr="003550DC">
        <w:tc>
          <w:tcPr>
            <w:tcW w:w="2515" w:type="dxa"/>
            <w:vAlign w:val="center"/>
          </w:tcPr>
          <w:p w:rsidR="0030160C" w:rsidRPr="005C7FDB" w:rsidRDefault="0030160C" w:rsidP="006342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Comparative fit index</w:t>
            </w:r>
          </w:p>
        </w:tc>
        <w:tc>
          <w:tcPr>
            <w:tcW w:w="1618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712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711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440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5C7FDB" w:rsidRPr="005C7FDB" w:rsidTr="003550DC">
        <w:tc>
          <w:tcPr>
            <w:tcW w:w="2515" w:type="dxa"/>
            <w:vAlign w:val="center"/>
          </w:tcPr>
          <w:p w:rsidR="0030160C" w:rsidRPr="005C7FDB" w:rsidRDefault="0030160C" w:rsidP="006342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Tucker-Lewis index</w:t>
            </w:r>
          </w:p>
        </w:tc>
        <w:tc>
          <w:tcPr>
            <w:tcW w:w="1618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712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711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440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5C7FDB" w:rsidRPr="005C7FDB" w:rsidTr="003550DC">
        <w:tc>
          <w:tcPr>
            <w:tcW w:w="2515" w:type="dxa"/>
            <w:vAlign w:val="center"/>
          </w:tcPr>
          <w:p w:rsidR="0030160C" w:rsidRPr="005C7FDB" w:rsidRDefault="0030160C" w:rsidP="006342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618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712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11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440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5C7FDB" w:rsidRPr="005C7FDB" w:rsidTr="003550DC">
        <w:tc>
          <w:tcPr>
            <w:tcW w:w="2515" w:type="dxa"/>
            <w:vAlign w:val="center"/>
          </w:tcPr>
          <w:p w:rsidR="0030160C" w:rsidRPr="005C7FDB" w:rsidRDefault="0030160C" w:rsidP="006342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95% CI of RMSEA</w:t>
            </w:r>
          </w:p>
        </w:tc>
        <w:tc>
          <w:tcPr>
            <w:tcW w:w="1618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00, 0.051</w:t>
            </w:r>
          </w:p>
        </w:tc>
        <w:tc>
          <w:tcPr>
            <w:tcW w:w="1712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00, 0.000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25, 0.061</w:t>
            </w:r>
          </w:p>
        </w:tc>
        <w:tc>
          <w:tcPr>
            <w:tcW w:w="1711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57, 0.099</w:t>
            </w:r>
          </w:p>
        </w:tc>
        <w:tc>
          <w:tcPr>
            <w:tcW w:w="1440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58, 0.100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24, 0.082</w:t>
            </w:r>
          </w:p>
        </w:tc>
      </w:tr>
      <w:tr w:rsidR="005C7FDB" w:rsidRPr="005C7FDB" w:rsidTr="003550DC">
        <w:tc>
          <w:tcPr>
            <w:tcW w:w="2515" w:type="dxa"/>
            <w:vAlign w:val="center"/>
          </w:tcPr>
          <w:p w:rsidR="0030160C" w:rsidRPr="005C7FDB" w:rsidRDefault="0030160C" w:rsidP="006342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1618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712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711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440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619" w:type="dxa"/>
            <w:vAlign w:val="center"/>
          </w:tcPr>
          <w:p w:rsidR="0030160C" w:rsidRPr="005C7FDB" w:rsidRDefault="0030160C" w:rsidP="006342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</w:tbl>
    <w:p w:rsidR="0030160C" w:rsidRPr="005C7FDB" w:rsidRDefault="0030160C">
      <w:pPr>
        <w:rPr>
          <w:rFonts w:ascii="Times New Roman" w:hAnsi="Times New Roman" w:cs="Times New Roman"/>
          <w:sz w:val="24"/>
          <w:szCs w:val="24"/>
        </w:rPr>
      </w:pPr>
    </w:p>
    <w:p w:rsidR="0030160C" w:rsidRPr="005C7FDB" w:rsidRDefault="0030160C" w:rsidP="0030160C">
      <w:pPr>
        <w:rPr>
          <w:rFonts w:ascii="Times New Roman" w:hAnsi="Times New Roman" w:cs="Times New Roman"/>
          <w:sz w:val="24"/>
          <w:szCs w:val="24"/>
        </w:rPr>
      </w:pPr>
    </w:p>
    <w:p w:rsidR="0030160C" w:rsidRPr="005C7FDB" w:rsidRDefault="0030160C" w:rsidP="0030160C">
      <w:pPr>
        <w:rPr>
          <w:rFonts w:ascii="Times New Roman" w:hAnsi="Times New Roman" w:cs="Times New Roman"/>
          <w:sz w:val="24"/>
          <w:szCs w:val="24"/>
        </w:rPr>
      </w:pPr>
    </w:p>
    <w:p w:rsidR="0030160C" w:rsidRPr="005C7FDB" w:rsidRDefault="0030160C" w:rsidP="0030160C">
      <w:pPr>
        <w:rPr>
          <w:rFonts w:ascii="Times New Roman" w:hAnsi="Times New Roman" w:cs="Times New Roman"/>
          <w:sz w:val="24"/>
          <w:szCs w:val="24"/>
        </w:rPr>
      </w:pPr>
    </w:p>
    <w:p w:rsidR="0030160C" w:rsidRPr="005C7FDB" w:rsidRDefault="0030160C">
      <w:pPr>
        <w:rPr>
          <w:rFonts w:ascii="Times New Roman" w:hAnsi="Times New Roman" w:cs="Times New Roman"/>
          <w:sz w:val="24"/>
          <w:szCs w:val="24"/>
        </w:rPr>
      </w:pPr>
    </w:p>
    <w:p w:rsidR="0030160C" w:rsidRPr="005C7FDB" w:rsidRDefault="0030160C">
      <w:pPr>
        <w:rPr>
          <w:rFonts w:ascii="Times New Roman" w:hAnsi="Times New Roman" w:cs="Times New Roman"/>
          <w:sz w:val="24"/>
          <w:szCs w:val="24"/>
        </w:rPr>
      </w:pPr>
    </w:p>
    <w:p w:rsidR="007E6587" w:rsidRPr="005C7FDB" w:rsidRDefault="0030160C">
      <w:pPr>
        <w:rPr>
          <w:rFonts w:ascii="Times New Roman" w:hAnsi="Times New Roman" w:cs="Times New Roman"/>
          <w:sz w:val="24"/>
          <w:szCs w:val="24"/>
        </w:rPr>
      </w:pPr>
      <w:r w:rsidRPr="005C7FDB">
        <w:rPr>
          <w:rStyle w:val="Emphasis"/>
          <w:rFonts w:ascii="Times New Roman" w:hAnsi="Times New Roman" w:cs="Times New Roman"/>
          <w:sz w:val="24"/>
          <w:szCs w:val="24"/>
        </w:rPr>
        <w:t>CI</w:t>
      </w:r>
      <w:r w:rsidRPr="005C7FDB">
        <w:rPr>
          <w:rFonts w:ascii="Times New Roman" w:hAnsi="Times New Roman" w:cs="Times New Roman"/>
          <w:sz w:val="24"/>
          <w:szCs w:val="24"/>
        </w:rPr>
        <w:t xml:space="preserve"> = confidence interval; </w:t>
      </w:r>
      <w:r w:rsidRPr="005C7FDB">
        <w:rPr>
          <w:rStyle w:val="Emphasis"/>
          <w:rFonts w:ascii="Times New Roman" w:hAnsi="Times New Roman" w:cs="Times New Roman"/>
          <w:sz w:val="24"/>
          <w:szCs w:val="24"/>
        </w:rPr>
        <w:t>RMSEA</w:t>
      </w:r>
      <w:r w:rsidRPr="005C7FDB">
        <w:rPr>
          <w:rFonts w:ascii="Times New Roman" w:hAnsi="Times New Roman" w:cs="Times New Roman"/>
          <w:sz w:val="24"/>
          <w:szCs w:val="24"/>
        </w:rPr>
        <w:t xml:space="preserve"> = root mean square error of approximation; </w:t>
      </w:r>
      <w:r w:rsidRPr="005C7FDB">
        <w:rPr>
          <w:rStyle w:val="Emphasis"/>
          <w:rFonts w:ascii="Times New Roman" w:hAnsi="Times New Roman" w:cs="Times New Roman"/>
          <w:sz w:val="24"/>
          <w:szCs w:val="24"/>
        </w:rPr>
        <w:t>SRMR</w:t>
      </w:r>
      <w:r w:rsidRPr="005C7FDB">
        <w:rPr>
          <w:rFonts w:ascii="Times New Roman" w:hAnsi="Times New Roman" w:cs="Times New Roman"/>
          <w:sz w:val="24"/>
          <w:szCs w:val="24"/>
        </w:rPr>
        <w:t> = standardized root mean square residual</w:t>
      </w:r>
      <w:r w:rsidR="00634237" w:rsidRPr="005C7FDB">
        <w:rPr>
          <w:rFonts w:ascii="Times New Roman" w:hAnsi="Times New Roman" w:cs="Times New Roman"/>
          <w:sz w:val="24"/>
          <w:szCs w:val="24"/>
        </w:rPr>
        <w:t>.</w:t>
      </w:r>
    </w:p>
    <w:p w:rsidR="0030160C" w:rsidRPr="005C7FDB" w:rsidRDefault="007E6587">
      <w:pPr>
        <w:rPr>
          <w:rFonts w:ascii="Times New Roman" w:hAnsi="Times New Roman" w:cs="Times New Roman"/>
          <w:sz w:val="24"/>
          <w:szCs w:val="24"/>
        </w:rPr>
        <w:sectPr w:rsidR="0030160C" w:rsidRPr="005C7FDB" w:rsidSect="0030160C">
          <w:footerReference w:type="default" r:id="rId6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C7FDB">
        <w:rPr>
          <w:rStyle w:val="Emphasis"/>
          <w:rFonts w:ascii="Times New Roman" w:hAnsi="Times New Roman" w:cs="Times New Roman"/>
          <w:sz w:val="24"/>
          <w:szCs w:val="24"/>
        </w:rPr>
        <w:t>CFI</w:t>
      </w:r>
      <w:r w:rsidRPr="005C7FDB">
        <w:rPr>
          <w:rFonts w:ascii="Times New Roman" w:hAnsi="Times New Roman" w:cs="Times New Roman"/>
          <w:sz w:val="24"/>
          <w:szCs w:val="24"/>
        </w:rPr>
        <w:t xml:space="preserve"> &gt; 0.9 indicates acceptable, </w:t>
      </w:r>
      <w:r w:rsidRPr="005C7FDB">
        <w:rPr>
          <w:rStyle w:val="Emphasis"/>
          <w:rFonts w:ascii="Times New Roman" w:hAnsi="Times New Roman" w:cs="Times New Roman"/>
          <w:sz w:val="24"/>
          <w:szCs w:val="24"/>
        </w:rPr>
        <w:t>TLI</w:t>
      </w:r>
      <w:r w:rsidRPr="005C7FDB">
        <w:rPr>
          <w:rFonts w:ascii="Times New Roman" w:hAnsi="Times New Roman" w:cs="Times New Roman"/>
          <w:sz w:val="24"/>
          <w:szCs w:val="24"/>
        </w:rPr>
        <w:t xml:space="preserve"> &gt; 0.9 indicates acceptable, </w:t>
      </w:r>
      <w:r w:rsidRPr="005C7FDB">
        <w:rPr>
          <w:rStyle w:val="Emphasis"/>
          <w:rFonts w:ascii="Times New Roman" w:hAnsi="Times New Roman" w:cs="Times New Roman"/>
          <w:sz w:val="24"/>
          <w:szCs w:val="24"/>
        </w:rPr>
        <w:t>RMSEA</w:t>
      </w:r>
      <w:r w:rsidRPr="005C7FDB">
        <w:rPr>
          <w:rFonts w:ascii="Times New Roman" w:hAnsi="Times New Roman" w:cs="Times New Roman"/>
          <w:sz w:val="24"/>
          <w:szCs w:val="24"/>
        </w:rPr>
        <w:t xml:space="preserve"> &lt; 0.08 indicates acceptable, and </w:t>
      </w:r>
      <w:r w:rsidRPr="005C7FDB">
        <w:rPr>
          <w:rStyle w:val="Emphasis"/>
          <w:rFonts w:ascii="Times New Roman" w:hAnsi="Times New Roman" w:cs="Times New Roman"/>
          <w:sz w:val="24"/>
          <w:szCs w:val="24"/>
        </w:rPr>
        <w:t>SRMR</w:t>
      </w:r>
      <w:r w:rsidRPr="005C7FDB">
        <w:rPr>
          <w:rFonts w:ascii="Times New Roman" w:hAnsi="Times New Roman" w:cs="Times New Roman"/>
          <w:sz w:val="24"/>
          <w:szCs w:val="24"/>
        </w:rPr>
        <w:t> &lt; 0.08 indicates acceptable</w:t>
      </w:r>
      <w:r w:rsidR="00634237" w:rsidRPr="005C7FDB">
        <w:rPr>
          <w:rFonts w:ascii="Times New Roman" w:hAnsi="Times New Roman" w:cs="Times New Roman"/>
          <w:sz w:val="24"/>
          <w:szCs w:val="24"/>
        </w:rPr>
        <w:t>.</w:t>
      </w:r>
      <w:r w:rsidR="0030160C" w:rsidRPr="005C7FDB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1228B2" w:rsidRPr="005C7FDB" w:rsidRDefault="001228B2">
      <w:pPr>
        <w:rPr>
          <w:rFonts w:ascii="Times New Roman" w:hAnsi="Times New Roman" w:cs="Times New Roman"/>
          <w:sz w:val="24"/>
          <w:szCs w:val="24"/>
        </w:rPr>
      </w:pPr>
    </w:p>
    <w:p w:rsidR="00E22AB2" w:rsidRPr="005C7FDB" w:rsidRDefault="00E22AB2" w:rsidP="00E22AB2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7FDB">
        <w:rPr>
          <w:rFonts w:ascii="Times New Roman" w:hAnsi="Times New Roman" w:cs="Times New Roman"/>
          <w:sz w:val="24"/>
          <w:szCs w:val="24"/>
        </w:rPr>
        <w:t xml:space="preserve">Table </w:t>
      </w:r>
      <w:r w:rsidR="00377862" w:rsidRPr="005C7FDB">
        <w:rPr>
          <w:rFonts w:ascii="Times New Roman" w:hAnsi="Times New Roman" w:cs="Times New Roman"/>
          <w:sz w:val="24"/>
          <w:szCs w:val="24"/>
        </w:rPr>
        <w:t>2</w:t>
      </w:r>
      <w:r w:rsidRPr="005C7FDB">
        <w:rPr>
          <w:rFonts w:ascii="Times New Roman" w:hAnsi="Times New Roman" w:cs="Times New Roman"/>
          <w:sz w:val="24"/>
          <w:szCs w:val="24"/>
          <w:lang w:val="en-GB"/>
        </w:rPr>
        <w:t>: Predictive factors of Posttraumatic Stress Disorder (PTSD) and Insomnia</w:t>
      </w:r>
      <w:r w:rsidR="00531A20" w:rsidRPr="005C7FDB">
        <w:rPr>
          <w:rFonts w:ascii="Times New Roman" w:hAnsi="Times New Roman" w:cs="Times New Roman"/>
          <w:sz w:val="24"/>
          <w:szCs w:val="24"/>
          <w:lang w:val="en-GB"/>
        </w:rPr>
        <w:t xml:space="preserve"> among Medical Doctors</w:t>
      </w:r>
      <w:r w:rsidRPr="005C7FDB">
        <w:rPr>
          <w:rFonts w:ascii="Times New Roman" w:hAnsi="Times New Roman" w:cs="Times New Roman"/>
          <w:sz w:val="24"/>
          <w:szCs w:val="24"/>
        </w:rPr>
        <w:t>†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836"/>
        <w:gridCol w:w="756"/>
        <w:gridCol w:w="836"/>
        <w:gridCol w:w="936"/>
        <w:gridCol w:w="222"/>
        <w:gridCol w:w="836"/>
        <w:gridCol w:w="756"/>
        <w:gridCol w:w="836"/>
        <w:gridCol w:w="936"/>
      </w:tblGrid>
      <w:tr w:rsidR="005C7FDB" w:rsidRPr="005C7FDB" w:rsidTr="003D1B15">
        <w:tc>
          <w:tcPr>
            <w:tcW w:w="0" w:type="auto"/>
          </w:tcPr>
          <w:p w:rsidR="00E22AB2" w:rsidRPr="005C7FDB" w:rsidRDefault="00E22AB2" w:rsidP="003D1B1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PTSD</w:t>
            </w:r>
          </w:p>
        </w:tc>
        <w:tc>
          <w:tcPr>
            <w:tcW w:w="0" w:type="auto"/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somnia</w:t>
            </w:r>
          </w:p>
        </w:tc>
      </w:tr>
      <w:tr w:rsidR="005C7FDB" w:rsidRPr="005C7FDB" w:rsidTr="003D1B15">
        <w:tc>
          <w:tcPr>
            <w:tcW w:w="0" w:type="auto"/>
            <w:tcBorders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2AB2" w:rsidRPr="005C7FDB" w:rsidRDefault="00E22AB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5C7FDB" w:rsidRPr="005C7FDB" w:rsidTr="00A54A06">
        <w:tc>
          <w:tcPr>
            <w:tcW w:w="0" w:type="auto"/>
            <w:tcBorders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FDB" w:rsidRPr="005C7FDB" w:rsidTr="00A54A06"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A54A06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 w:colFirst="8" w:colLast="8"/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a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3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8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5.1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</w:p>
        </w:tc>
      </w:tr>
      <w:tr w:rsidR="005C7FDB" w:rsidRPr="005C7FDB" w:rsidTr="00A54A06"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A54A06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</w:tr>
      <w:tr w:rsidR="005C7FDB" w:rsidRPr="005C7FDB" w:rsidTr="00A54A06"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A54A06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44884"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.0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8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44884"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2.3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.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</w:tr>
      <w:tr w:rsidR="005C7FDB" w:rsidRPr="005C7FDB" w:rsidTr="00A54A06"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4D054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FDB" w:rsidRPr="005C7FDB" w:rsidTr="00A54A06"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A54A06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a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1.7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4.5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7.2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542</w:t>
            </w:r>
          </w:p>
        </w:tc>
      </w:tr>
      <w:tr w:rsidR="005C7FDB" w:rsidRPr="005C7FDB" w:rsidTr="00A54A06"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A54A06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</w:p>
        </w:tc>
      </w:tr>
      <w:tr w:rsidR="005C7FDB" w:rsidRPr="005C7FDB" w:rsidTr="00A54A06"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A54A06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644884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5C2A" w:rsidRPr="005C7FDB">
              <w:rPr>
                <w:rFonts w:ascii="Times New Roman" w:hAnsi="Times New Roman" w:cs="Times New Roman"/>
                <w:sz w:val="24"/>
                <w:szCs w:val="24"/>
              </w:rPr>
              <w:t>.3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2.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2.2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.1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5C2A" w:rsidRPr="005C7FDB" w:rsidRDefault="00225C2A" w:rsidP="00225C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81</w:t>
            </w:r>
          </w:p>
        </w:tc>
      </w:tr>
      <w:tr w:rsidR="005C7FDB" w:rsidRPr="005C7FDB" w:rsidTr="00A54A06"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A54A06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ived Stig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4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751</w:t>
            </w:r>
          </w:p>
        </w:tc>
      </w:tr>
      <w:tr w:rsidR="005C7FDB" w:rsidRPr="005C7FDB" w:rsidTr="00767A92">
        <w:tc>
          <w:tcPr>
            <w:tcW w:w="0" w:type="auto"/>
            <w:tcBorders>
              <w:top w:val="nil"/>
            </w:tcBorders>
          </w:tcPr>
          <w:p w:rsidR="00772E25" w:rsidRPr="005C7FDB" w:rsidRDefault="00772E25" w:rsidP="00A54A06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ression </w:t>
            </w:r>
          </w:p>
        </w:tc>
        <w:tc>
          <w:tcPr>
            <w:tcW w:w="0" w:type="auto"/>
            <w:tcBorders>
              <w:top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0" w:type="auto"/>
            <w:tcBorders>
              <w:top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0" w:type="auto"/>
            <w:tcBorders>
              <w:top w:val="nil"/>
            </w:tcBorders>
          </w:tcPr>
          <w:p w:rsidR="00772E25" w:rsidRPr="005C7FDB" w:rsidRDefault="00772E2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967</w:t>
            </w:r>
          </w:p>
        </w:tc>
        <w:tc>
          <w:tcPr>
            <w:tcW w:w="0" w:type="auto"/>
            <w:tcBorders>
              <w:top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0" w:type="auto"/>
            <w:tcBorders>
              <w:top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475</w:t>
            </w:r>
          </w:p>
        </w:tc>
        <w:tc>
          <w:tcPr>
            <w:tcW w:w="0" w:type="auto"/>
            <w:tcBorders>
              <w:top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  <w:tc>
          <w:tcPr>
            <w:tcW w:w="0" w:type="auto"/>
            <w:tcBorders>
              <w:top w:val="nil"/>
            </w:tcBorders>
          </w:tcPr>
          <w:p w:rsidR="00772E25" w:rsidRPr="005C7FDB" w:rsidRDefault="00772E2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370</w:t>
            </w:r>
          </w:p>
        </w:tc>
        <w:tc>
          <w:tcPr>
            <w:tcW w:w="0" w:type="auto"/>
            <w:tcBorders>
              <w:top w:val="nil"/>
            </w:tcBorders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721</w:t>
            </w:r>
          </w:p>
        </w:tc>
      </w:tr>
      <w:tr w:rsidR="005C7FDB" w:rsidRPr="005C7FDB" w:rsidTr="00767A92">
        <w:tc>
          <w:tcPr>
            <w:tcW w:w="0" w:type="auto"/>
          </w:tcPr>
          <w:p w:rsidR="00772E25" w:rsidRPr="005C7FDB" w:rsidRDefault="00772E25" w:rsidP="00A54A06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xiety 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0" w:type="auto"/>
          </w:tcPr>
          <w:p w:rsidR="00772E25" w:rsidRPr="005C7FDB" w:rsidRDefault="00772E2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1.040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253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226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288</w:t>
            </w:r>
          </w:p>
        </w:tc>
        <w:tc>
          <w:tcPr>
            <w:tcW w:w="0" w:type="auto"/>
          </w:tcPr>
          <w:p w:rsidR="00772E25" w:rsidRPr="005C7FDB" w:rsidRDefault="00772E2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</w:tr>
      <w:tr w:rsidR="005C7FDB" w:rsidRPr="005C7FDB" w:rsidTr="00767A92">
        <w:tc>
          <w:tcPr>
            <w:tcW w:w="0" w:type="auto"/>
          </w:tcPr>
          <w:p w:rsidR="00772E25" w:rsidRPr="005C7FDB" w:rsidRDefault="00772E25" w:rsidP="00A54A06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ss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160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</w:tcPr>
          <w:p w:rsidR="00772E25" w:rsidRPr="005C7FDB" w:rsidRDefault="00772E2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1.000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0" w:type="auto"/>
          </w:tcPr>
          <w:p w:rsidR="00772E25" w:rsidRPr="005C7FDB" w:rsidRDefault="00772E2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</w:tr>
      <w:tr w:rsidR="005C7FDB" w:rsidRPr="005C7FDB" w:rsidTr="00767A92">
        <w:tc>
          <w:tcPr>
            <w:tcW w:w="0" w:type="auto"/>
          </w:tcPr>
          <w:p w:rsidR="00772E25" w:rsidRPr="005C7FDB" w:rsidRDefault="00772E25" w:rsidP="00A54A06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 of COVID-19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</w:tcPr>
          <w:p w:rsidR="00772E25" w:rsidRPr="005C7FDB" w:rsidRDefault="00772E2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0" w:type="auto"/>
          </w:tcPr>
          <w:p w:rsidR="00772E25" w:rsidRPr="005C7FDB" w:rsidRDefault="00772E2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0" w:type="auto"/>
          </w:tcPr>
          <w:p w:rsidR="00772E25" w:rsidRPr="005C7FDB" w:rsidRDefault="00772E25" w:rsidP="0077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</w:tr>
      <w:tr w:rsidR="004D0545" w:rsidRPr="005C7FDB" w:rsidTr="00F5492B"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stig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Default="004D0545" w:rsidP="004D0545">
            <w:r w:rsidRPr="00460B8C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Default="004D0545" w:rsidP="004D0545">
            <w:r w:rsidRPr="00460B8C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Default="004D0545" w:rsidP="004D0545">
            <w:pPr>
              <w:jc w:val="center"/>
            </w:pPr>
            <w:r w:rsidRPr="00460B8C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Default="004D0545" w:rsidP="004D0545">
            <w:r w:rsidRPr="00460B8C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1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</w:tr>
      <w:bookmarkEnd w:id="0"/>
      <w:tr w:rsidR="005C7FDB" w:rsidRPr="005C7FDB" w:rsidTr="00A54A0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R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zh-TW"/>
              </w:rPr>
              <w:t>2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 xml:space="preserve"> (Adjusted R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zh-TW"/>
              </w:rPr>
              <w:t>2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54.2% (29.6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772E25" w:rsidRPr="005C7FDB" w:rsidRDefault="00772E25" w:rsidP="00772E2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64.0% (40.1%)</w:t>
            </w:r>
          </w:p>
        </w:tc>
      </w:tr>
      <w:tr w:rsidR="005C7FDB" w:rsidRPr="005C7FDB" w:rsidTr="00A54A06">
        <w:tc>
          <w:tcPr>
            <w:tcW w:w="0" w:type="auto"/>
            <w:tcBorders>
              <w:top w:val="nil"/>
              <w:bottom w:val="nil"/>
            </w:tcBorders>
          </w:tcPr>
          <w:p w:rsidR="00EF4454" w:rsidRPr="005C7FDB" w:rsidRDefault="00EF4454" w:rsidP="00EF4454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sz w:val="24"/>
                <w:szCs w:val="24"/>
              </w:rPr>
              <w:t>ΔR</w:t>
            </w:r>
            <w:r w:rsidRPr="005C7F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:rsidR="00EF4454" w:rsidRPr="005C7FDB" w:rsidRDefault="0039558B" w:rsidP="00EF445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42.6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F4454" w:rsidRPr="005C7FDB" w:rsidRDefault="00EF4454" w:rsidP="00EF445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:rsidR="00EF4454" w:rsidRPr="005C7FDB" w:rsidRDefault="00EF4454" w:rsidP="00EF445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52.6%</w:t>
            </w:r>
          </w:p>
        </w:tc>
      </w:tr>
      <w:tr w:rsidR="005C7FDB" w:rsidRPr="005C7FDB" w:rsidTr="00A54A0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F4454" w:rsidRPr="005C7FDB" w:rsidRDefault="00EF4454" w:rsidP="00EF4454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b/>
                <w:sz w:val="24"/>
                <w:szCs w:val="24"/>
              </w:rPr>
              <w:t>ΔF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EF4454" w:rsidRPr="005C7FDB" w:rsidRDefault="0039558B" w:rsidP="00EF445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2.4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F4454" w:rsidRPr="005C7FDB" w:rsidRDefault="00EF4454" w:rsidP="00EF445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EF4454" w:rsidRPr="005C7FDB" w:rsidRDefault="00EF4454" w:rsidP="00EF445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2.926</w:t>
            </w:r>
          </w:p>
        </w:tc>
      </w:tr>
    </w:tbl>
    <w:p w:rsidR="00E22AB2" w:rsidRPr="005C7FDB" w:rsidRDefault="00E22AB2" w:rsidP="00E22AB2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7FDB">
        <w:rPr>
          <w:rFonts w:ascii="Times New Roman" w:hAnsi="Times New Roman" w:cs="Times New Roman"/>
          <w:sz w:val="24"/>
          <w:szCs w:val="24"/>
        </w:rPr>
        <w:t>† Age and gender were adjusted for the models</w:t>
      </w:r>
    </w:p>
    <w:p w:rsidR="00E22AB2" w:rsidRPr="005C7FDB" w:rsidRDefault="00E22AB2">
      <w:pPr>
        <w:rPr>
          <w:rFonts w:ascii="Times New Roman" w:hAnsi="Times New Roman" w:cs="Times New Roman"/>
          <w:sz w:val="24"/>
          <w:szCs w:val="24"/>
        </w:rPr>
      </w:pPr>
    </w:p>
    <w:p w:rsidR="00377862" w:rsidRPr="005C7FDB" w:rsidRDefault="00377862">
      <w:pPr>
        <w:rPr>
          <w:rFonts w:ascii="Times New Roman" w:hAnsi="Times New Roman" w:cs="Times New Roman"/>
          <w:sz w:val="24"/>
          <w:szCs w:val="24"/>
        </w:rPr>
      </w:pPr>
    </w:p>
    <w:p w:rsidR="00377862" w:rsidRPr="005C7FDB" w:rsidRDefault="00377862">
      <w:pPr>
        <w:rPr>
          <w:rFonts w:ascii="Times New Roman" w:hAnsi="Times New Roman" w:cs="Times New Roman"/>
          <w:sz w:val="24"/>
          <w:szCs w:val="24"/>
        </w:rPr>
      </w:pPr>
    </w:p>
    <w:p w:rsidR="00377862" w:rsidRPr="005C7FDB" w:rsidRDefault="00377862">
      <w:pPr>
        <w:rPr>
          <w:rFonts w:ascii="Times New Roman" w:hAnsi="Times New Roman" w:cs="Times New Roman"/>
          <w:sz w:val="24"/>
          <w:szCs w:val="24"/>
        </w:rPr>
      </w:pPr>
    </w:p>
    <w:p w:rsidR="00377862" w:rsidRPr="005C7FDB" w:rsidRDefault="00377862">
      <w:pPr>
        <w:rPr>
          <w:rFonts w:ascii="Times New Roman" w:hAnsi="Times New Roman" w:cs="Times New Roman"/>
          <w:sz w:val="24"/>
          <w:szCs w:val="24"/>
        </w:rPr>
      </w:pPr>
    </w:p>
    <w:p w:rsidR="00377862" w:rsidRPr="005C7FDB" w:rsidRDefault="00377862">
      <w:pPr>
        <w:rPr>
          <w:rFonts w:ascii="Times New Roman" w:hAnsi="Times New Roman" w:cs="Times New Roman"/>
          <w:sz w:val="24"/>
          <w:szCs w:val="24"/>
        </w:rPr>
      </w:pPr>
    </w:p>
    <w:p w:rsidR="00377862" w:rsidRPr="005C7FDB" w:rsidRDefault="00377862">
      <w:pPr>
        <w:rPr>
          <w:rFonts w:ascii="Times New Roman" w:hAnsi="Times New Roman" w:cs="Times New Roman"/>
          <w:sz w:val="24"/>
          <w:szCs w:val="24"/>
        </w:rPr>
      </w:pPr>
    </w:p>
    <w:p w:rsidR="00377862" w:rsidRPr="005C7FDB" w:rsidRDefault="00377862">
      <w:pPr>
        <w:rPr>
          <w:rFonts w:ascii="Times New Roman" w:hAnsi="Times New Roman" w:cs="Times New Roman"/>
          <w:sz w:val="24"/>
          <w:szCs w:val="24"/>
        </w:rPr>
      </w:pPr>
    </w:p>
    <w:p w:rsidR="00672C34" w:rsidRPr="005C7FDB" w:rsidRDefault="00672C34" w:rsidP="00672C34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7FDB">
        <w:rPr>
          <w:rFonts w:ascii="Times New Roman" w:hAnsi="Times New Roman" w:cs="Times New Roman"/>
          <w:sz w:val="24"/>
          <w:szCs w:val="24"/>
        </w:rPr>
        <w:t xml:space="preserve">Table </w:t>
      </w:r>
      <w:r w:rsidR="00377862" w:rsidRPr="005C7FDB">
        <w:rPr>
          <w:rFonts w:ascii="Times New Roman" w:hAnsi="Times New Roman" w:cs="Times New Roman"/>
          <w:sz w:val="24"/>
          <w:szCs w:val="24"/>
        </w:rPr>
        <w:t>3</w:t>
      </w:r>
      <w:r w:rsidRPr="005C7FDB">
        <w:rPr>
          <w:rFonts w:ascii="Times New Roman" w:hAnsi="Times New Roman" w:cs="Times New Roman"/>
          <w:sz w:val="24"/>
          <w:szCs w:val="24"/>
          <w:lang w:val="en-GB"/>
        </w:rPr>
        <w:t>: Predictive factors of Posttraumatic Stress Disorder (PTSD) and Insomnia among Nurses</w:t>
      </w:r>
      <w:r w:rsidRPr="005C7FDB">
        <w:rPr>
          <w:rFonts w:ascii="Times New Roman" w:hAnsi="Times New Roman" w:cs="Times New Roman"/>
          <w:sz w:val="24"/>
          <w:szCs w:val="24"/>
        </w:rPr>
        <w:t>†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836"/>
        <w:gridCol w:w="756"/>
        <w:gridCol w:w="836"/>
        <w:gridCol w:w="936"/>
        <w:gridCol w:w="222"/>
        <w:gridCol w:w="836"/>
        <w:gridCol w:w="756"/>
        <w:gridCol w:w="756"/>
        <w:gridCol w:w="936"/>
      </w:tblGrid>
      <w:tr w:rsidR="005C7FDB" w:rsidRPr="005C7FDB" w:rsidTr="003D1B15">
        <w:tc>
          <w:tcPr>
            <w:tcW w:w="0" w:type="auto"/>
          </w:tcPr>
          <w:p w:rsidR="00672C34" w:rsidRPr="005C7FDB" w:rsidRDefault="00672C34" w:rsidP="003D1B1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PTSD</w:t>
            </w:r>
          </w:p>
        </w:tc>
        <w:tc>
          <w:tcPr>
            <w:tcW w:w="0" w:type="auto"/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somnia</w:t>
            </w:r>
          </w:p>
        </w:tc>
      </w:tr>
      <w:tr w:rsidR="005C7FDB" w:rsidRPr="005C7FDB" w:rsidTr="003D1B15">
        <w:tc>
          <w:tcPr>
            <w:tcW w:w="0" w:type="auto"/>
            <w:tcBorders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2C34" w:rsidRPr="005C7FDB" w:rsidRDefault="00672C34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5C7FDB" w:rsidRPr="005C7FDB" w:rsidTr="00F94540">
        <w:tc>
          <w:tcPr>
            <w:tcW w:w="0" w:type="auto"/>
            <w:tcBorders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FDB" w:rsidRPr="005C7FDB" w:rsidTr="00F94540"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F94540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a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5.2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2.3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5C7FDB" w:rsidRPr="005C7FDB" w:rsidTr="00F94540"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F94540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</w:tr>
      <w:tr w:rsidR="005C7FDB" w:rsidRPr="005C7FDB" w:rsidTr="00F94540"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F94540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495B"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.0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</w:tr>
      <w:tr w:rsidR="005C7FDB" w:rsidRPr="005C7FDB" w:rsidTr="00F94540"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4D054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4D054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FDB" w:rsidRPr="005C7FDB" w:rsidTr="00F94540"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F94540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a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3.3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2.0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5C7FDB" w:rsidRPr="005C7FDB" w:rsidTr="00F94540"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F94540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58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495B"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743</w:t>
            </w:r>
          </w:p>
        </w:tc>
      </w:tr>
      <w:tr w:rsidR="005C7FDB" w:rsidRPr="005C7FDB" w:rsidTr="00F94540"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F94540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495B"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.1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495B"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3E495B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06293" w:rsidRPr="005C7FDB"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06293" w:rsidRPr="005C7FDB" w:rsidRDefault="00D06293" w:rsidP="00D06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641</w:t>
            </w:r>
          </w:p>
        </w:tc>
      </w:tr>
      <w:tr w:rsidR="005C7FDB" w:rsidRPr="005C7FDB" w:rsidTr="00F94540"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F94540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ived Stig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688</w:t>
            </w:r>
          </w:p>
        </w:tc>
      </w:tr>
      <w:tr w:rsidR="005C7FDB" w:rsidRPr="005C7FDB" w:rsidTr="003D1B15">
        <w:tc>
          <w:tcPr>
            <w:tcW w:w="0" w:type="auto"/>
            <w:tcBorders>
              <w:top w:val="nil"/>
            </w:tcBorders>
          </w:tcPr>
          <w:p w:rsidR="00172073" w:rsidRPr="005C7FDB" w:rsidRDefault="00172073" w:rsidP="00F94540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ression </w:t>
            </w:r>
          </w:p>
        </w:tc>
        <w:tc>
          <w:tcPr>
            <w:tcW w:w="0" w:type="auto"/>
            <w:tcBorders>
              <w:top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0" w:type="auto"/>
            <w:tcBorders>
              <w:top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</w:tcBorders>
          </w:tcPr>
          <w:p w:rsidR="00172073" w:rsidRPr="005C7FDB" w:rsidRDefault="0017207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0" w:type="auto"/>
            <w:tcBorders>
              <w:top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895</w:t>
            </w:r>
          </w:p>
        </w:tc>
        <w:tc>
          <w:tcPr>
            <w:tcW w:w="0" w:type="auto"/>
            <w:tcBorders>
              <w:top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0" w:type="auto"/>
            <w:tcBorders>
              <w:top w:val="nil"/>
            </w:tcBorders>
          </w:tcPr>
          <w:p w:rsidR="00172073" w:rsidRPr="005C7FDB" w:rsidRDefault="0017207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</w:tcBorders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</w:tr>
      <w:tr w:rsidR="005C7FDB" w:rsidRPr="005C7FDB" w:rsidTr="003D1B15">
        <w:tc>
          <w:tcPr>
            <w:tcW w:w="0" w:type="auto"/>
          </w:tcPr>
          <w:p w:rsidR="00172073" w:rsidRPr="005C7FDB" w:rsidRDefault="00172073" w:rsidP="00F94540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xiety 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:rsidR="00172073" w:rsidRPr="005C7FDB" w:rsidRDefault="0017207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0" w:type="auto"/>
          </w:tcPr>
          <w:p w:rsidR="00172073" w:rsidRPr="005C7FDB" w:rsidRDefault="0017207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5C7FDB" w:rsidRPr="005C7FDB" w:rsidTr="003D1B15">
        <w:tc>
          <w:tcPr>
            <w:tcW w:w="0" w:type="auto"/>
          </w:tcPr>
          <w:p w:rsidR="00172073" w:rsidRPr="005C7FDB" w:rsidRDefault="00172073" w:rsidP="00F94540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ss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</w:tcPr>
          <w:p w:rsidR="00172073" w:rsidRPr="005C7FDB" w:rsidRDefault="0017207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0" w:type="auto"/>
          </w:tcPr>
          <w:p w:rsidR="00172073" w:rsidRPr="005C7FDB" w:rsidRDefault="0017207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C7FDB" w:rsidRPr="005C7FDB" w:rsidTr="003D1B15">
        <w:tc>
          <w:tcPr>
            <w:tcW w:w="0" w:type="auto"/>
          </w:tcPr>
          <w:p w:rsidR="00172073" w:rsidRPr="005C7FDB" w:rsidRDefault="00172073" w:rsidP="00F94540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 of COVID-19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:rsidR="00172073" w:rsidRPr="005C7FDB" w:rsidRDefault="0017207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</w:tcPr>
          <w:p w:rsidR="00172073" w:rsidRPr="005C7FDB" w:rsidRDefault="00172073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0" w:type="auto"/>
          </w:tcPr>
          <w:p w:rsidR="00172073" w:rsidRPr="005C7FDB" w:rsidRDefault="00172073" w:rsidP="001720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D0545" w:rsidRPr="005C7FDB" w:rsidTr="00C56F16"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stig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Default="004D0545" w:rsidP="004D0545">
            <w:r w:rsidRPr="0046396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Default="004D0545" w:rsidP="004D0545">
            <w:r w:rsidRPr="0046396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Default="004D0545" w:rsidP="004D0545">
            <w:r w:rsidRPr="0046396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Default="004D0545" w:rsidP="004D0545">
            <w:r w:rsidRPr="0046396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</w:tr>
      <w:tr w:rsidR="005C7FDB" w:rsidRPr="005C7FDB" w:rsidTr="00F9454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R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zh-TW"/>
              </w:rPr>
              <w:t>2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 xml:space="preserve"> (Adjusted R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zh-TW"/>
              </w:rPr>
              <w:t>2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28.7% (27.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172073" w:rsidRPr="005C7FDB" w:rsidRDefault="00172073" w:rsidP="0017207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36.1% (34.9%)</w:t>
            </w:r>
          </w:p>
        </w:tc>
      </w:tr>
      <w:tr w:rsidR="005C7FDB" w:rsidRPr="005C7FDB" w:rsidTr="00F94540">
        <w:tc>
          <w:tcPr>
            <w:tcW w:w="0" w:type="auto"/>
            <w:tcBorders>
              <w:top w:val="nil"/>
              <w:bottom w:val="nil"/>
            </w:tcBorders>
          </w:tcPr>
          <w:p w:rsidR="0015264F" w:rsidRPr="005C7FDB" w:rsidRDefault="0015264F" w:rsidP="0015264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sz w:val="24"/>
                <w:szCs w:val="24"/>
              </w:rPr>
              <w:t>ΔR</w:t>
            </w:r>
            <w:r w:rsidRPr="005C7F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:rsidR="0015264F" w:rsidRPr="005C7FDB" w:rsidRDefault="0001157D" w:rsidP="0015264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27.8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5264F" w:rsidRPr="005C7FDB" w:rsidRDefault="0015264F" w:rsidP="0015264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:rsidR="0015264F" w:rsidRPr="005C7FDB" w:rsidRDefault="0015264F" w:rsidP="0015264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35.7%</w:t>
            </w:r>
          </w:p>
        </w:tc>
      </w:tr>
      <w:tr w:rsidR="005C7FDB" w:rsidRPr="005C7FDB" w:rsidTr="00F9454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264F" w:rsidRPr="005C7FDB" w:rsidRDefault="0015264F" w:rsidP="0015264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b/>
                <w:sz w:val="24"/>
                <w:szCs w:val="24"/>
              </w:rPr>
              <w:t>ΔF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15264F" w:rsidRPr="005C7FDB" w:rsidRDefault="0001157D" w:rsidP="0015264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33.692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264F" w:rsidRPr="005C7FDB" w:rsidRDefault="0015264F" w:rsidP="0015264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15264F" w:rsidRPr="005C7FDB" w:rsidRDefault="0015264F" w:rsidP="0015264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40.164</w:t>
            </w:r>
            <w:r w:rsidR="00882A28"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***</w:t>
            </w:r>
          </w:p>
        </w:tc>
      </w:tr>
    </w:tbl>
    <w:p w:rsidR="00672C34" w:rsidRPr="005C7FDB" w:rsidRDefault="00672C34" w:rsidP="00672C34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C7FDB">
        <w:rPr>
          <w:rFonts w:ascii="Times New Roman" w:hAnsi="Times New Roman" w:cs="Times New Roman"/>
          <w:sz w:val="24"/>
          <w:szCs w:val="24"/>
        </w:rPr>
        <w:t>† Age and gender were adjusted for the models</w:t>
      </w:r>
    </w:p>
    <w:p w:rsidR="00546BFD" w:rsidRPr="005C7FDB" w:rsidRDefault="00546BFD" w:rsidP="00546BF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C7FDB">
        <w:rPr>
          <w:rFonts w:ascii="Times New Roman" w:hAnsi="Times New Roman" w:cs="Times New Roman"/>
          <w:sz w:val="24"/>
          <w:szCs w:val="24"/>
        </w:rPr>
        <w:t xml:space="preserve">*** </w:t>
      </w:r>
      <w:r w:rsidRPr="005C7FDB">
        <w:rPr>
          <w:rFonts w:ascii="Times New Roman" w:hAnsi="Times New Roman" w:cs="Times New Roman"/>
          <w:i/>
          <w:sz w:val="24"/>
          <w:szCs w:val="24"/>
        </w:rPr>
        <w:t>p</w:t>
      </w:r>
      <w:r w:rsidRPr="005C7FDB">
        <w:rPr>
          <w:rFonts w:ascii="Times New Roman" w:hAnsi="Times New Roman" w:cs="Times New Roman"/>
          <w:sz w:val="24"/>
          <w:szCs w:val="24"/>
        </w:rPr>
        <w:t xml:space="preserve"> &lt;.001</w:t>
      </w:r>
    </w:p>
    <w:p w:rsidR="00546BFD" w:rsidRPr="005C7FDB" w:rsidRDefault="00546BFD" w:rsidP="00672C34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72C34" w:rsidRPr="005C7FDB" w:rsidRDefault="00672C34" w:rsidP="00672C34">
      <w:pPr>
        <w:rPr>
          <w:rFonts w:ascii="Times New Roman" w:hAnsi="Times New Roman" w:cs="Times New Roman"/>
          <w:sz w:val="24"/>
          <w:szCs w:val="24"/>
        </w:rPr>
      </w:pPr>
    </w:p>
    <w:p w:rsidR="00274D02" w:rsidRPr="005C7FDB" w:rsidRDefault="00274D02" w:rsidP="00672C34">
      <w:pPr>
        <w:rPr>
          <w:rFonts w:ascii="Times New Roman" w:hAnsi="Times New Roman" w:cs="Times New Roman"/>
          <w:sz w:val="24"/>
          <w:szCs w:val="24"/>
        </w:rPr>
      </w:pPr>
    </w:p>
    <w:p w:rsidR="00274D02" w:rsidRPr="005C7FDB" w:rsidRDefault="00274D02" w:rsidP="00672C34">
      <w:pPr>
        <w:rPr>
          <w:rFonts w:ascii="Times New Roman" w:hAnsi="Times New Roman" w:cs="Times New Roman"/>
          <w:sz w:val="24"/>
          <w:szCs w:val="24"/>
        </w:rPr>
      </w:pPr>
    </w:p>
    <w:p w:rsidR="00274D02" w:rsidRPr="005C7FDB" w:rsidRDefault="00274D02" w:rsidP="00672C34">
      <w:pPr>
        <w:rPr>
          <w:rFonts w:ascii="Times New Roman" w:hAnsi="Times New Roman" w:cs="Times New Roman"/>
          <w:sz w:val="24"/>
          <w:szCs w:val="24"/>
        </w:rPr>
      </w:pPr>
    </w:p>
    <w:p w:rsidR="00377862" w:rsidRPr="005C7FDB" w:rsidRDefault="00377862" w:rsidP="00672C34">
      <w:pPr>
        <w:rPr>
          <w:rFonts w:ascii="Times New Roman" w:hAnsi="Times New Roman" w:cs="Times New Roman"/>
          <w:sz w:val="24"/>
          <w:szCs w:val="24"/>
        </w:rPr>
      </w:pPr>
    </w:p>
    <w:p w:rsidR="00274D02" w:rsidRPr="005C7FDB" w:rsidRDefault="00274D02" w:rsidP="00672C34">
      <w:pPr>
        <w:rPr>
          <w:rFonts w:ascii="Times New Roman" w:hAnsi="Times New Roman" w:cs="Times New Roman"/>
          <w:sz w:val="24"/>
          <w:szCs w:val="24"/>
        </w:rPr>
      </w:pPr>
    </w:p>
    <w:p w:rsidR="00274D02" w:rsidRPr="005C7FDB" w:rsidRDefault="00274D02" w:rsidP="00274D02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7FDB">
        <w:rPr>
          <w:rFonts w:ascii="Times New Roman" w:hAnsi="Times New Roman" w:cs="Times New Roman"/>
          <w:sz w:val="24"/>
          <w:szCs w:val="24"/>
        </w:rPr>
        <w:t xml:space="preserve">Table </w:t>
      </w:r>
      <w:r w:rsidRPr="005C7FDB">
        <w:rPr>
          <w:rFonts w:ascii="Times New Roman" w:hAnsi="Times New Roman" w:cs="Times New Roman"/>
          <w:sz w:val="24"/>
          <w:szCs w:val="24"/>
          <w:lang w:val="en-GB"/>
        </w:rPr>
        <w:t>4: Predictive factors of Posttraumatic Stress Disorder (PTSD) and Insomnia among Other Professions</w:t>
      </w:r>
      <w:r w:rsidRPr="005C7FDB">
        <w:rPr>
          <w:rFonts w:ascii="Times New Roman" w:hAnsi="Times New Roman" w:cs="Times New Roman"/>
          <w:sz w:val="24"/>
          <w:szCs w:val="24"/>
        </w:rPr>
        <w:t>†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863"/>
        <w:gridCol w:w="810"/>
        <w:gridCol w:w="990"/>
        <w:gridCol w:w="937"/>
        <w:gridCol w:w="236"/>
        <w:gridCol w:w="846"/>
        <w:gridCol w:w="810"/>
        <w:gridCol w:w="838"/>
        <w:gridCol w:w="960"/>
      </w:tblGrid>
      <w:tr w:rsidR="005C7FDB" w:rsidRPr="005C7FDB" w:rsidTr="00CE0434">
        <w:tc>
          <w:tcPr>
            <w:tcW w:w="2250" w:type="dxa"/>
          </w:tcPr>
          <w:p w:rsidR="00274D02" w:rsidRPr="005C7FDB" w:rsidRDefault="00274D02" w:rsidP="003D1B1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0" w:type="dxa"/>
            <w:gridSpan w:val="4"/>
            <w:tcBorders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PTSD</w:t>
            </w:r>
          </w:p>
        </w:tc>
        <w:tc>
          <w:tcPr>
            <w:tcW w:w="236" w:type="dxa"/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54" w:type="dxa"/>
            <w:gridSpan w:val="4"/>
            <w:tcBorders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somnia</w:t>
            </w:r>
          </w:p>
        </w:tc>
      </w:tr>
      <w:tr w:rsidR="005C7FDB" w:rsidRPr="005C7FDB" w:rsidTr="00CE0434">
        <w:tc>
          <w:tcPr>
            <w:tcW w:w="2250" w:type="dxa"/>
            <w:tcBorders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274D02" w:rsidRPr="005C7FDB" w:rsidRDefault="00274D02" w:rsidP="003D1B1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5C7FDB" w:rsidRPr="005C7FDB" w:rsidTr="00CE0434">
        <w:tc>
          <w:tcPr>
            <w:tcW w:w="2250" w:type="dxa"/>
            <w:tcBorders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 1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FDB" w:rsidRPr="005C7FDB" w:rsidTr="00CE0434">
        <w:tc>
          <w:tcPr>
            <w:tcW w:w="2250" w:type="dxa"/>
            <w:tcBorders>
              <w:top w:val="nil"/>
              <w:bottom w:val="nil"/>
            </w:tcBorders>
          </w:tcPr>
          <w:p w:rsidR="009D2F82" w:rsidRPr="005C7FDB" w:rsidRDefault="009D2F82" w:rsidP="00CE0434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ant 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48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D2F82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1.57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5.180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9D2F82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</w:tr>
      <w:tr w:rsidR="005C7FDB" w:rsidRPr="005C7FDB" w:rsidTr="00CE0434">
        <w:tc>
          <w:tcPr>
            <w:tcW w:w="2250" w:type="dxa"/>
            <w:tcBorders>
              <w:top w:val="nil"/>
              <w:bottom w:val="nil"/>
            </w:tcBorders>
          </w:tcPr>
          <w:p w:rsidR="009D2F82" w:rsidRPr="005C7FDB" w:rsidRDefault="009D2F82" w:rsidP="00CE0434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D2F82" w:rsidRPr="005C7FDB" w:rsidRDefault="009D2F82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9D2F82" w:rsidRPr="005C7FDB" w:rsidRDefault="009D2F82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472</w:t>
            </w:r>
          </w:p>
        </w:tc>
      </w:tr>
      <w:tr w:rsidR="005C7FDB" w:rsidRPr="005C7FDB" w:rsidTr="00CE0434">
        <w:tc>
          <w:tcPr>
            <w:tcW w:w="2250" w:type="dxa"/>
            <w:tcBorders>
              <w:top w:val="nil"/>
              <w:bottom w:val="nil"/>
            </w:tcBorders>
          </w:tcPr>
          <w:p w:rsidR="009D2F82" w:rsidRPr="005C7FDB" w:rsidRDefault="009D2F82" w:rsidP="00CE0434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90774"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D2F82" w:rsidRPr="005C7FDB" w:rsidRDefault="009D2F82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.015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2.22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2.635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9D2F82" w:rsidRPr="005C7FDB" w:rsidRDefault="009D2F82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</w:tr>
      <w:tr w:rsidR="005C7FDB" w:rsidRPr="005C7FDB" w:rsidTr="00CE0434">
        <w:tc>
          <w:tcPr>
            <w:tcW w:w="2250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 2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12067" w:rsidRPr="005C7FDB" w:rsidRDefault="00612067" w:rsidP="004D054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612067" w:rsidRPr="005C7FDB" w:rsidRDefault="00612067" w:rsidP="004D054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7FDB" w:rsidRPr="005C7FDB" w:rsidTr="00CE0434">
        <w:tc>
          <w:tcPr>
            <w:tcW w:w="2250" w:type="dxa"/>
            <w:tcBorders>
              <w:top w:val="nil"/>
              <w:bottom w:val="nil"/>
            </w:tcBorders>
          </w:tcPr>
          <w:p w:rsidR="009D2F82" w:rsidRPr="005C7FDB" w:rsidRDefault="009D2F82" w:rsidP="00CE0434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stant 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90774"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D2F82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5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2.97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7.751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9D2F82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0F9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</w:p>
        </w:tc>
      </w:tr>
      <w:tr w:rsidR="005C7FDB" w:rsidRPr="005C7FDB" w:rsidTr="00CE0434">
        <w:tc>
          <w:tcPr>
            <w:tcW w:w="2250" w:type="dxa"/>
            <w:tcBorders>
              <w:top w:val="nil"/>
              <w:bottom w:val="nil"/>
            </w:tcBorders>
          </w:tcPr>
          <w:p w:rsidR="009D2F82" w:rsidRPr="005C7FDB" w:rsidRDefault="009D2F82" w:rsidP="00CE0434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D2F82" w:rsidRPr="005C7FDB" w:rsidRDefault="009D2F82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9D2F82" w:rsidRPr="005C7FDB" w:rsidRDefault="009D2F82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583</w:t>
            </w:r>
          </w:p>
        </w:tc>
      </w:tr>
      <w:tr w:rsidR="005C7FDB" w:rsidRPr="005C7FDB" w:rsidTr="00CE0434">
        <w:tc>
          <w:tcPr>
            <w:tcW w:w="2250" w:type="dxa"/>
            <w:tcBorders>
              <w:top w:val="nil"/>
              <w:bottom w:val="nil"/>
            </w:tcBorders>
          </w:tcPr>
          <w:p w:rsidR="009D2F82" w:rsidRPr="005C7FDB" w:rsidRDefault="009D2F82" w:rsidP="00CE0434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790774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2F82" w:rsidRPr="005C7FDB"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9D2F82" w:rsidRPr="005C7FDB" w:rsidRDefault="009D2F82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90774" w:rsidRPr="005C7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3.508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9D2F82" w:rsidRPr="005C7FDB" w:rsidRDefault="009D2F82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.03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9D2F82" w:rsidRPr="005C7FDB" w:rsidRDefault="009D2F82" w:rsidP="009D2F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932</w:t>
            </w:r>
          </w:p>
        </w:tc>
      </w:tr>
      <w:tr w:rsidR="005C7FDB" w:rsidRPr="005C7FDB" w:rsidTr="00CE0434">
        <w:tc>
          <w:tcPr>
            <w:tcW w:w="2250" w:type="dxa"/>
            <w:tcBorders>
              <w:top w:val="nil"/>
              <w:bottom w:val="nil"/>
            </w:tcBorders>
          </w:tcPr>
          <w:p w:rsidR="00612067" w:rsidRPr="005C7FDB" w:rsidRDefault="00612067" w:rsidP="00CE0434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ived Stigma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12067" w:rsidRPr="005C7FDB" w:rsidRDefault="00612067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84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612067" w:rsidRPr="005C7FDB" w:rsidRDefault="00612067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38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</w:p>
        </w:tc>
      </w:tr>
      <w:tr w:rsidR="005C7FDB" w:rsidRPr="005C7FDB" w:rsidTr="00CE0434">
        <w:tc>
          <w:tcPr>
            <w:tcW w:w="2250" w:type="dxa"/>
            <w:tcBorders>
              <w:top w:val="nil"/>
            </w:tcBorders>
          </w:tcPr>
          <w:p w:rsidR="00612067" w:rsidRPr="005C7FDB" w:rsidRDefault="00612067" w:rsidP="00CE0434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ression </w:t>
            </w:r>
          </w:p>
        </w:tc>
        <w:tc>
          <w:tcPr>
            <w:tcW w:w="863" w:type="dxa"/>
            <w:tcBorders>
              <w:top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810" w:type="dxa"/>
            <w:tcBorders>
              <w:top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90" w:type="dxa"/>
            <w:tcBorders>
              <w:top w:val="nil"/>
            </w:tcBorders>
          </w:tcPr>
          <w:p w:rsidR="00612067" w:rsidRPr="005C7FDB" w:rsidRDefault="00612067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676</w:t>
            </w:r>
          </w:p>
        </w:tc>
        <w:tc>
          <w:tcPr>
            <w:tcW w:w="937" w:type="dxa"/>
            <w:tcBorders>
              <w:top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236" w:type="dxa"/>
            <w:tcBorders>
              <w:top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top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810" w:type="dxa"/>
            <w:tcBorders>
              <w:top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838" w:type="dxa"/>
            <w:tcBorders>
              <w:top w:val="nil"/>
            </w:tcBorders>
          </w:tcPr>
          <w:p w:rsidR="00612067" w:rsidRPr="005C7FDB" w:rsidRDefault="00612067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960" w:type="dxa"/>
            <w:tcBorders>
              <w:top w:val="nil"/>
            </w:tcBorders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</w:tr>
      <w:tr w:rsidR="005C7FDB" w:rsidRPr="005C7FDB" w:rsidTr="00CE0434">
        <w:tc>
          <w:tcPr>
            <w:tcW w:w="2250" w:type="dxa"/>
          </w:tcPr>
          <w:p w:rsidR="00612067" w:rsidRPr="005C7FDB" w:rsidRDefault="00612067" w:rsidP="00CE0434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xiety </w:t>
            </w:r>
          </w:p>
        </w:tc>
        <w:tc>
          <w:tcPr>
            <w:tcW w:w="863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315</w:t>
            </w:r>
          </w:p>
        </w:tc>
        <w:tc>
          <w:tcPr>
            <w:tcW w:w="810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990" w:type="dxa"/>
          </w:tcPr>
          <w:p w:rsidR="00612067" w:rsidRPr="005C7FDB" w:rsidRDefault="00612067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1.124</w:t>
            </w:r>
          </w:p>
        </w:tc>
        <w:tc>
          <w:tcPr>
            <w:tcW w:w="937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236" w:type="dxa"/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810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475</w:t>
            </w:r>
          </w:p>
        </w:tc>
        <w:tc>
          <w:tcPr>
            <w:tcW w:w="838" w:type="dxa"/>
          </w:tcPr>
          <w:p w:rsidR="00612067" w:rsidRPr="005C7FDB" w:rsidRDefault="00612067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960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718</w:t>
            </w:r>
          </w:p>
        </w:tc>
      </w:tr>
      <w:tr w:rsidR="005C7FDB" w:rsidRPr="005C7FDB" w:rsidTr="00CE0434">
        <w:tc>
          <w:tcPr>
            <w:tcW w:w="2250" w:type="dxa"/>
          </w:tcPr>
          <w:p w:rsidR="00612067" w:rsidRPr="005C7FDB" w:rsidRDefault="00612067" w:rsidP="00CE0434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ss</w:t>
            </w:r>
          </w:p>
        </w:tc>
        <w:tc>
          <w:tcPr>
            <w:tcW w:w="863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810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90" w:type="dxa"/>
          </w:tcPr>
          <w:p w:rsidR="00612067" w:rsidRPr="005C7FDB" w:rsidRDefault="00612067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1.728</w:t>
            </w:r>
          </w:p>
        </w:tc>
        <w:tc>
          <w:tcPr>
            <w:tcW w:w="937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236" w:type="dxa"/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1.045</w:t>
            </w:r>
          </w:p>
        </w:tc>
        <w:tc>
          <w:tcPr>
            <w:tcW w:w="810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838" w:type="dxa"/>
          </w:tcPr>
          <w:p w:rsidR="00612067" w:rsidRPr="005C7FDB" w:rsidRDefault="00612067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1.043</w:t>
            </w:r>
          </w:p>
        </w:tc>
        <w:tc>
          <w:tcPr>
            <w:tcW w:w="960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275</w:t>
            </w:r>
          </w:p>
        </w:tc>
      </w:tr>
      <w:tr w:rsidR="005C7FDB" w:rsidRPr="005C7FDB" w:rsidTr="00CE0434">
        <w:tc>
          <w:tcPr>
            <w:tcW w:w="2250" w:type="dxa"/>
          </w:tcPr>
          <w:p w:rsidR="00612067" w:rsidRPr="005C7FDB" w:rsidRDefault="00612067" w:rsidP="00CE0434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 of COVID-19</w:t>
            </w:r>
          </w:p>
        </w:tc>
        <w:tc>
          <w:tcPr>
            <w:tcW w:w="863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810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0" w:type="dxa"/>
          </w:tcPr>
          <w:p w:rsidR="00612067" w:rsidRPr="005C7FDB" w:rsidRDefault="00612067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937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  <w:tc>
          <w:tcPr>
            <w:tcW w:w="236" w:type="dxa"/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810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838" w:type="dxa"/>
          </w:tcPr>
          <w:p w:rsidR="00612067" w:rsidRPr="005C7FDB" w:rsidRDefault="00612067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960" w:type="dxa"/>
          </w:tcPr>
          <w:p w:rsidR="00612067" w:rsidRPr="005C7FDB" w:rsidRDefault="00612067" w:rsidP="00612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399</w:t>
            </w:r>
          </w:p>
        </w:tc>
      </w:tr>
      <w:tr w:rsidR="004D0545" w:rsidRPr="005C7FDB" w:rsidTr="002B06BD">
        <w:tc>
          <w:tcPr>
            <w:tcW w:w="2250" w:type="dxa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snapToGrid w:val="0"/>
              <w:spacing w:line="360" w:lineRule="auto"/>
              <w:ind w:left="1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stigma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4D0545" w:rsidRDefault="004D0545" w:rsidP="004D0545">
            <w:r w:rsidRPr="009D0955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D0545" w:rsidRDefault="004D0545" w:rsidP="004D0545">
            <w:r w:rsidRPr="009D0955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D0545" w:rsidRDefault="004D0545" w:rsidP="004D0545">
            <w:r w:rsidRPr="009D0955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4D0545" w:rsidRDefault="004D0545" w:rsidP="004D0545">
            <w:r w:rsidRPr="009D0955">
              <w:rPr>
                <w:rFonts w:cs="Times New Roman"/>
                <w:color w:val="000000" w:themeColor="text1"/>
                <w:szCs w:val="24"/>
                <w:lang w:val="en-GB"/>
              </w:rPr>
              <w:t>―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4D0545" w:rsidRPr="005C7FDB" w:rsidRDefault="004D0545" w:rsidP="004D0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</w:p>
        </w:tc>
      </w:tr>
      <w:tr w:rsidR="005C7FDB" w:rsidRPr="005C7FDB" w:rsidTr="00CE0434"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R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zh-TW"/>
              </w:rPr>
              <w:t>2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 xml:space="preserve"> (Adjusted R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zh-TW"/>
              </w:rPr>
              <w:t>2</w:t>
            </w:r>
            <w:r w:rsidRPr="005C7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  <w:t>)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57.4% (20.2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5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612067" w:rsidRPr="005C7FDB" w:rsidRDefault="00612067" w:rsidP="0061206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45.7% (-16.4%)</w:t>
            </w:r>
          </w:p>
        </w:tc>
      </w:tr>
      <w:tr w:rsidR="005C7FDB" w:rsidRPr="005C7FDB" w:rsidTr="00CE0434">
        <w:tc>
          <w:tcPr>
            <w:tcW w:w="2250" w:type="dxa"/>
            <w:tcBorders>
              <w:top w:val="nil"/>
              <w:bottom w:val="nil"/>
            </w:tcBorders>
          </w:tcPr>
          <w:p w:rsidR="00F63259" w:rsidRPr="005C7FDB" w:rsidRDefault="00F63259" w:rsidP="00F6325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b/>
                <w:sz w:val="24"/>
                <w:szCs w:val="24"/>
              </w:rPr>
              <w:t>ΔR</w:t>
            </w:r>
            <w:r w:rsidRPr="005C7FD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00" w:type="dxa"/>
            <w:gridSpan w:val="4"/>
            <w:tcBorders>
              <w:top w:val="nil"/>
              <w:bottom w:val="nil"/>
            </w:tcBorders>
            <w:vAlign w:val="center"/>
          </w:tcPr>
          <w:p w:rsidR="00F63259" w:rsidRPr="005C7FDB" w:rsidRDefault="00143C46" w:rsidP="00F6325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52.7%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63259" w:rsidRPr="005C7FDB" w:rsidRDefault="00F63259" w:rsidP="00F6325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54" w:type="dxa"/>
            <w:gridSpan w:val="4"/>
            <w:tcBorders>
              <w:top w:val="nil"/>
              <w:bottom w:val="nil"/>
            </w:tcBorders>
            <w:vAlign w:val="center"/>
          </w:tcPr>
          <w:p w:rsidR="00F63259" w:rsidRPr="005C7FDB" w:rsidRDefault="00F63259" w:rsidP="00F6325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31.9%</w:t>
            </w:r>
          </w:p>
        </w:tc>
      </w:tr>
      <w:tr w:rsidR="005C7FDB" w:rsidRPr="005C7FDB" w:rsidTr="00CE0434"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F63259" w:rsidRPr="005C7FDB" w:rsidRDefault="00F63259" w:rsidP="00F6325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7FDB">
              <w:rPr>
                <w:rFonts w:ascii="Times New Roman" w:hAnsi="Times New Roman" w:cs="Times New Roman"/>
                <w:b/>
                <w:sz w:val="24"/>
                <w:szCs w:val="24"/>
              </w:rPr>
              <w:t>ΔF</w:t>
            </w:r>
          </w:p>
        </w:tc>
        <w:tc>
          <w:tcPr>
            <w:tcW w:w="3600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F63259" w:rsidRPr="005C7FDB" w:rsidRDefault="00143C46" w:rsidP="00F6325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1.98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F63259" w:rsidRPr="005C7FDB" w:rsidRDefault="00F63259" w:rsidP="00F6325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54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F63259" w:rsidRPr="005C7FDB" w:rsidRDefault="00F63259" w:rsidP="00F63259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</w:pPr>
            <w:r w:rsidRPr="005C7FDB">
              <w:rPr>
                <w:rFonts w:ascii="Times New Roman" w:hAnsi="Times New Roman" w:cs="Times New Roman"/>
                <w:sz w:val="24"/>
                <w:szCs w:val="24"/>
                <w:lang w:val="en-GB" w:eastAsia="zh-TW"/>
              </w:rPr>
              <w:t>0.685</w:t>
            </w:r>
          </w:p>
        </w:tc>
      </w:tr>
    </w:tbl>
    <w:p w:rsidR="00274D02" w:rsidRPr="005C7FDB" w:rsidRDefault="00274D02" w:rsidP="00274D02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7FDB">
        <w:rPr>
          <w:rFonts w:ascii="Times New Roman" w:hAnsi="Times New Roman" w:cs="Times New Roman"/>
          <w:sz w:val="24"/>
          <w:szCs w:val="24"/>
        </w:rPr>
        <w:t>† Age and gender were adjusted for the models</w:t>
      </w:r>
    </w:p>
    <w:p w:rsidR="00672C34" w:rsidRPr="005C7FDB" w:rsidRDefault="00672C34">
      <w:pPr>
        <w:rPr>
          <w:rFonts w:ascii="Times New Roman" w:hAnsi="Times New Roman" w:cs="Times New Roman"/>
          <w:sz w:val="24"/>
          <w:szCs w:val="24"/>
        </w:rPr>
      </w:pPr>
    </w:p>
    <w:sectPr w:rsidR="00672C34" w:rsidRPr="005C7FDB" w:rsidSect="003016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5380" w:rsidRDefault="00195380" w:rsidP="003550DC">
      <w:pPr>
        <w:spacing w:after="0" w:line="240" w:lineRule="auto"/>
      </w:pPr>
      <w:r>
        <w:separator/>
      </w:r>
    </w:p>
  </w:endnote>
  <w:endnote w:type="continuationSeparator" w:id="0">
    <w:p w:rsidR="00195380" w:rsidRDefault="00195380" w:rsidP="00355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24776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50DC" w:rsidRDefault="003550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05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50DC" w:rsidRDefault="003550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5380" w:rsidRDefault="00195380" w:rsidP="003550DC">
      <w:pPr>
        <w:spacing w:after="0" w:line="240" w:lineRule="auto"/>
      </w:pPr>
      <w:r>
        <w:separator/>
      </w:r>
    </w:p>
  </w:footnote>
  <w:footnote w:type="continuationSeparator" w:id="0">
    <w:p w:rsidR="00195380" w:rsidRDefault="00195380" w:rsidP="003550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sTQ1M7cwMDA1MTBS0lEKTi0uzszPAykwrgUA7GeadSwAAAA="/>
  </w:docVars>
  <w:rsids>
    <w:rsidRoot w:val="00E22AB2"/>
    <w:rsid w:val="0001157D"/>
    <w:rsid w:val="000C538C"/>
    <w:rsid w:val="00102456"/>
    <w:rsid w:val="0012209A"/>
    <w:rsid w:val="001228B2"/>
    <w:rsid w:val="00136ED5"/>
    <w:rsid w:val="00143C46"/>
    <w:rsid w:val="0015264F"/>
    <w:rsid w:val="00171B8F"/>
    <w:rsid w:val="00172073"/>
    <w:rsid w:val="00195380"/>
    <w:rsid w:val="001A151A"/>
    <w:rsid w:val="00202C63"/>
    <w:rsid w:val="00210B4C"/>
    <w:rsid w:val="00225C2A"/>
    <w:rsid w:val="00274D02"/>
    <w:rsid w:val="0030160C"/>
    <w:rsid w:val="003550DC"/>
    <w:rsid w:val="00360967"/>
    <w:rsid w:val="00362ED0"/>
    <w:rsid w:val="00377862"/>
    <w:rsid w:val="0039558B"/>
    <w:rsid w:val="003E495B"/>
    <w:rsid w:val="003F511F"/>
    <w:rsid w:val="004D0545"/>
    <w:rsid w:val="00531A20"/>
    <w:rsid w:val="00546BFD"/>
    <w:rsid w:val="005C7FDB"/>
    <w:rsid w:val="00612067"/>
    <w:rsid w:val="00634237"/>
    <w:rsid w:val="00644884"/>
    <w:rsid w:val="006469C9"/>
    <w:rsid w:val="00672C34"/>
    <w:rsid w:val="006C6009"/>
    <w:rsid w:val="007634B3"/>
    <w:rsid w:val="00772E25"/>
    <w:rsid w:val="00790774"/>
    <w:rsid w:val="007E6587"/>
    <w:rsid w:val="00832ED3"/>
    <w:rsid w:val="00882A28"/>
    <w:rsid w:val="00927C47"/>
    <w:rsid w:val="00945DB2"/>
    <w:rsid w:val="009D2F82"/>
    <w:rsid w:val="00A33C13"/>
    <w:rsid w:val="00A54A06"/>
    <w:rsid w:val="00B2296F"/>
    <w:rsid w:val="00B84A32"/>
    <w:rsid w:val="00BA65FF"/>
    <w:rsid w:val="00CD4180"/>
    <w:rsid w:val="00CE0434"/>
    <w:rsid w:val="00D06293"/>
    <w:rsid w:val="00E22AB2"/>
    <w:rsid w:val="00EF4454"/>
    <w:rsid w:val="00F12629"/>
    <w:rsid w:val="00F32132"/>
    <w:rsid w:val="00F36DAB"/>
    <w:rsid w:val="00F54E54"/>
    <w:rsid w:val="00F63259"/>
    <w:rsid w:val="00F871E0"/>
    <w:rsid w:val="00F94540"/>
    <w:rsid w:val="00FB1EE8"/>
    <w:rsid w:val="00FB5664"/>
    <w:rsid w:val="00FD7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A111C-4D43-4369-BC41-AE51E548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AB2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0160C"/>
    <w:rPr>
      <w:i/>
      <w:iCs/>
    </w:rPr>
  </w:style>
  <w:style w:type="character" w:customStyle="1" w:styleId="markedcontent">
    <w:name w:val="markedcontent"/>
    <w:basedOn w:val="DefaultParagraphFont"/>
    <w:rsid w:val="0030160C"/>
  </w:style>
  <w:style w:type="paragraph" w:styleId="Header">
    <w:name w:val="header"/>
    <w:basedOn w:val="Normal"/>
    <w:link w:val="HeaderChar"/>
    <w:uiPriority w:val="99"/>
    <w:unhideWhenUsed/>
    <w:rsid w:val="00355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0DC"/>
  </w:style>
  <w:style w:type="paragraph" w:styleId="Footer">
    <w:name w:val="footer"/>
    <w:basedOn w:val="Normal"/>
    <w:link w:val="FooterChar"/>
    <w:uiPriority w:val="99"/>
    <w:unhideWhenUsed/>
    <w:rsid w:val="00355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3</cp:revision>
  <dcterms:created xsi:type="dcterms:W3CDTF">2021-06-26T09:16:00Z</dcterms:created>
  <dcterms:modified xsi:type="dcterms:W3CDTF">2021-06-26T09:20:00Z</dcterms:modified>
</cp:coreProperties>
</file>